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1D0A6" w14:textId="77777777" w:rsidR="009A21FF" w:rsidRPr="000A4079" w:rsidRDefault="009A21FF" w:rsidP="009A21FF">
      <w:pPr>
        <w:spacing w:line="480" w:lineRule="auto"/>
        <w:rPr>
          <w:rFonts w:ascii="Arial" w:eastAsia="Times New Roman" w:hAnsi="Arial" w:cs="Arial"/>
          <w:color w:val="000000"/>
        </w:rPr>
      </w:pPr>
      <w:r w:rsidRPr="000A4079">
        <w:rPr>
          <w:rFonts w:ascii="Arial" w:eastAsia="Times New Roman" w:hAnsi="Arial" w:cs="Arial"/>
          <w:b/>
          <w:bCs/>
          <w:color w:val="000000"/>
        </w:rPr>
        <w:t>Supplementary Document 1</w:t>
      </w:r>
    </w:p>
    <w:p w14:paraId="5D0DDB7B" w14:textId="77777777" w:rsidR="000A4079" w:rsidRDefault="000A4079" w:rsidP="009A21FF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  <w:u w:val="single"/>
        </w:rPr>
      </w:pPr>
    </w:p>
    <w:p w14:paraId="2BEE4580" w14:textId="686A9CCA" w:rsidR="009A21FF" w:rsidRPr="000A4079" w:rsidRDefault="009A21FF" w:rsidP="000A4079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Predictions of MHC Class </w:t>
      </w:r>
      <w:proofErr w:type="gramStart"/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>I  and</w:t>
      </w:r>
      <w:proofErr w:type="gramEnd"/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Class II epitopes</w:t>
      </w:r>
    </w:p>
    <w:p w14:paraId="6EED0721" w14:textId="4883EE64" w:rsidR="009A21FF" w:rsidRPr="003D42BF" w:rsidRDefault="009A21FF" w:rsidP="000A4079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We downloaded the proteome of SARS-CoV-2 from UNIPROT (ID: UP000464024) and used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NetMHCPan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4.1 </w:t>
      </w:r>
      <w:r w:rsidR="00DE3A1E">
        <w:rPr>
          <w:rFonts w:ascii="Arial" w:eastAsia="Times New Roman" w:hAnsi="Arial" w:cs="Arial"/>
          <w:color w:val="000000"/>
          <w:sz w:val="22"/>
          <w:szCs w:val="22"/>
        </w:rPr>
        <w:t>[</w:t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SZXluaXNzb248L0F1dGhvcj48WWVhcj4yMDIwPC9ZZWFy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</w:fldData>
        </w:fldCha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SZXluaXNzb248L0F1dGhvcj48WWVhcj4yMDIwPC9ZZWFy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</w:fldData>
        </w:fldCha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="000A4079">
        <w:rPr>
          <w:rFonts w:ascii="Arial" w:eastAsia="Times New Roman" w:hAnsi="Arial" w:cs="Arial"/>
          <w:color w:val="000000"/>
          <w:sz w:val="22"/>
          <w:szCs w:val="22"/>
        </w:rP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="000A4079">
        <w:rPr>
          <w:rFonts w:ascii="Arial" w:eastAsia="Times New Roman" w:hAnsi="Arial" w:cs="Arial"/>
          <w:color w:val="000000"/>
          <w:sz w:val="22"/>
          <w:szCs w:val="22"/>
        </w:rP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="000A4079">
        <w:rPr>
          <w:rFonts w:ascii="Arial" w:eastAsia="Times New Roman" w:hAnsi="Arial" w:cs="Arial"/>
          <w:noProof/>
          <w:color w:val="000000"/>
          <w:sz w:val="22"/>
          <w:szCs w:val="22"/>
        </w:rPr>
        <w:t>1</w:t>
      </w:r>
      <w:r w:rsidR="00DE3A1E">
        <w:rPr>
          <w:rFonts w:ascii="Arial" w:eastAsia="Times New Roman" w:hAnsi="Arial" w:cs="Arial"/>
          <w:noProof/>
          <w:color w:val="000000"/>
          <w:sz w:val="22"/>
          <w:szCs w:val="22"/>
        </w:rPr>
        <w:t>]</w:t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="00DE3A1E"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and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MHCflurry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2.0 </w:t>
      </w:r>
      <w:r w:rsidR="00DE3A1E">
        <w:rPr>
          <w:rFonts w:ascii="Arial" w:eastAsia="Times New Roman" w:hAnsi="Arial" w:cs="Arial"/>
          <w:color w:val="000000"/>
          <w:sz w:val="22"/>
          <w:szCs w:val="22"/>
        </w:rPr>
        <w:t>[</w:t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PJmFwb3M7RG9ubmVsbDwvQXV0aG9yPjxZZWFyPjIwMjA8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</w:fldData>
        </w:fldCha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PJmFwb3M7RG9ubmVsbDwvQXV0aG9yPjxZZWFyPjIwMjA8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</w:fldData>
        </w:fldCha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="000A4079">
        <w:rPr>
          <w:rFonts w:ascii="Arial" w:eastAsia="Times New Roman" w:hAnsi="Arial" w:cs="Arial"/>
          <w:color w:val="000000"/>
          <w:sz w:val="22"/>
          <w:szCs w:val="22"/>
        </w:rP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="000A4079">
        <w:rPr>
          <w:rFonts w:ascii="Arial" w:eastAsia="Times New Roman" w:hAnsi="Arial" w:cs="Arial"/>
          <w:color w:val="000000"/>
          <w:sz w:val="22"/>
          <w:szCs w:val="22"/>
        </w:rP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="000A4079">
        <w:rPr>
          <w:rFonts w:ascii="Arial" w:eastAsia="Times New Roman" w:hAnsi="Arial" w:cs="Arial"/>
          <w:noProof/>
          <w:color w:val="000000"/>
          <w:sz w:val="22"/>
          <w:szCs w:val="22"/>
        </w:rPr>
        <w:t>2</w:t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="00DE3A1E">
        <w:rPr>
          <w:rFonts w:ascii="Arial" w:eastAsia="Times New Roman" w:hAnsi="Arial" w:cs="Arial"/>
          <w:color w:val="000000"/>
          <w:sz w:val="22"/>
          <w:szCs w:val="22"/>
        </w:rPr>
        <w:t>]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to predict 9-mer MHC Class I epitopes against supertype alleles: HLA-A*01:01, HLA-A*02:01, HLA-A*03:01, HLA-A*24:02, HLA-A*26:01, HLA-B*07:02, HLA-B*08:01, HLA-B*27:05, HLA-B*39:01, HLA-B*40:01, HLA-B*58:01, HLA-B*15:01. The prediction in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NetMHCPan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was performed using the online server, while for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MHCflurry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we used the following command line: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mhcflurry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-predict-scan </w:t>
      </w:r>
      <w:proofErr w:type="spellStart"/>
      <w:proofErr w:type="gram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proteins.fasta</w:t>
      </w:r>
      <w:proofErr w:type="spellEnd"/>
      <w:proofErr w:type="gram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--alleles HLA-A*01:01 HLA-A*02:01 HLA-A*03:01 HLA-A*24:02 HLA-A*26:01 HLA-B*07:02 HLA-B*08:01 HLA-B*27:05 HLA-B*39:01 HLA-B*40:01 HLA-B*58:01 HLA-B*15:01 --peptide-lengths 9 --no-throw --results-all --out Results_MHCFlurry.txt. To be conservative, we considered as MHC Class I predicted epitopes those peptides that showed a %rank less or equal than 2 in both predictors for the same MHC allele and assigned the highest %rank as its global %rank. A customized R script was used to filter both files and merge into one file to be used as input for Epitope-Evaluator. Similarly, we predicted 15-mer MHC Class II epitopes using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NetMHCIIPanII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4.0 </w:t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SZXluaXNzb248L0F1dGhvcj48WWVhcj4yMDIwPC9ZZWFy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</w:fldData>
        </w:fldCha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SZXluaXNzb248L0F1dGhvcj48WWVhcj4yMDIwPC9ZZWFy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</w:fldData>
        </w:fldCha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="000A4079">
        <w:rPr>
          <w:rFonts w:ascii="Arial" w:eastAsia="Times New Roman" w:hAnsi="Arial" w:cs="Arial"/>
          <w:color w:val="000000"/>
          <w:sz w:val="22"/>
          <w:szCs w:val="22"/>
        </w:rP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="000A4079">
        <w:rPr>
          <w:rFonts w:ascii="Arial" w:eastAsia="Times New Roman" w:hAnsi="Arial" w:cs="Arial"/>
          <w:color w:val="000000"/>
          <w:sz w:val="22"/>
          <w:szCs w:val="22"/>
        </w:rPr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="00DE3A1E">
        <w:rPr>
          <w:rFonts w:ascii="Arial" w:eastAsia="Times New Roman" w:hAnsi="Arial" w:cs="Arial"/>
          <w:noProof/>
          <w:color w:val="000000"/>
          <w:sz w:val="22"/>
          <w:szCs w:val="22"/>
        </w:rPr>
        <w:t>[</w:t>
      </w:r>
      <w:r w:rsidR="000A4079">
        <w:rPr>
          <w:rFonts w:ascii="Arial" w:eastAsia="Times New Roman" w:hAnsi="Arial" w:cs="Arial"/>
          <w:noProof/>
          <w:color w:val="000000"/>
          <w:sz w:val="22"/>
          <w:szCs w:val="22"/>
        </w:rPr>
        <w:t>1</w:t>
      </w:r>
      <w:r w:rsidR="00DE3A1E">
        <w:rPr>
          <w:rFonts w:ascii="Arial" w:eastAsia="Times New Roman" w:hAnsi="Arial" w:cs="Arial"/>
          <w:noProof/>
          <w:color w:val="000000"/>
          <w:sz w:val="22"/>
          <w:szCs w:val="22"/>
        </w:rPr>
        <w:t>]</w:t>
      </w:r>
      <w:r w:rsidR="000A4079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="00DE3A1E"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considering a % rank cutoff of 5, and the following alleles DRB1-03:01, DRB1-04:01, DRB1-04:05, DRB1-08:03, DRB1-11:01, DRB1-13:02 and DRB3-01:01, and DRB3-02:02. </w:t>
      </w:r>
    </w:p>
    <w:p w14:paraId="57EABC7A" w14:textId="77777777" w:rsidR="000A4079" w:rsidRDefault="000A4079" w:rsidP="000A4079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u w:val="single"/>
        </w:rPr>
      </w:pPr>
    </w:p>
    <w:p w14:paraId="16376FB5" w14:textId="36B8503B" w:rsidR="009A21FF" w:rsidRPr="000A4079" w:rsidRDefault="009A21FF" w:rsidP="000A4079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Analysis </w:t>
      </w:r>
      <w:proofErr w:type="gramStart"/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>of  MHC</w:t>
      </w:r>
      <w:proofErr w:type="gramEnd"/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Class I and II epitopes from the whole proteome of SARS-CoV-2</w:t>
      </w:r>
    </w:p>
    <w:p w14:paraId="67C529D3" w14:textId="77777777" w:rsidR="009A21FF" w:rsidRPr="003D42BF" w:rsidRDefault="009A21FF" w:rsidP="000A4079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To run the Epitope-Evaluator with MHC-Class I predicted epitopes, we uploaded the input file and selected the option ‘Others’ as the predictor, since our file comes from a combination of two predictors, and the %rank as Score Type. Then we clicked on ‘Run Analysis’. We used the </w:t>
      </w:r>
      <w:r w:rsidRPr="003D42BF">
        <w:rPr>
          <w:rFonts w:ascii="Arial" w:eastAsia="Times New Roman" w:hAnsi="Arial" w:cs="Arial"/>
          <w:i/>
          <w:iCs/>
          <w:color w:val="000000"/>
          <w:sz w:val="22"/>
          <w:szCs w:val="22"/>
        </w:rPr>
        <w:t>Epitope Distribution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tool and used the following parameters. All alleles were selected, ‘Union’ was considered in Shared epitopes. The min %rank, max %rank, and the step were 0, 2, and 0.1, respectively. The Plot Type was ‘Cumulative Histogram’. We used the </w:t>
      </w:r>
      <w:r w:rsidRPr="003D42BF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pitope Density 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and 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lastRenderedPageBreak/>
        <w:t>selected 2 as Cutoff %Rank, Heatmap as Plot Type, Descendent as Sort Type, and Epitopes Number as Color by options. Then, we clicked on ‘Run analysis’ and ‘Generate plot’.</w:t>
      </w:r>
    </w:p>
    <w:p w14:paraId="11E270E7" w14:textId="77777777" w:rsidR="009A21FF" w:rsidRPr="003D42BF" w:rsidRDefault="009A21FF" w:rsidP="000A4079">
      <w:pPr>
        <w:spacing w:line="480" w:lineRule="auto"/>
        <w:ind w:firstLine="720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For MHC-Class II predicted epitopes, we uploaded the input file and the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fasta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file. We selected the ‘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NetMHCIIpan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’ as the predictor and ‘Rank’ as the Score Type.  Then we clicked on ‘Run Analysis’. We used the </w:t>
      </w:r>
      <w:r w:rsidRPr="003D42BF">
        <w:rPr>
          <w:rFonts w:ascii="Arial" w:eastAsia="Times New Roman" w:hAnsi="Arial" w:cs="Arial"/>
          <w:i/>
          <w:iCs/>
          <w:color w:val="000000"/>
          <w:sz w:val="22"/>
          <w:szCs w:val="22"/>
        </w:rPr>
        <w:t>Epitope Distribution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tool and used the following parameters. All alleles were selected, ‘Union’ was considered in Shared epitopes. The min %rank, max %rank, and the step were 0, 5, and 0.5, respectively. The Plot Type was ‘Cumulative Histogram’. We used the </w:t>
      </w:r>
      <w:r w:rsidRPr="003D42BF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pitope Density 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>and selected 5 as Cutoff %Rank, Heatmap as Plot Type, Descendent as Sort Type, and Epitopes Number as Color by options. Then, we clicked on ‘Run analysis’ and ‘Generate plot’. </w:t>
      </w:r>
    </w:p>
    <w:p w14:paraId="2D7681D5" w14:textId="77777777" w:rsidR="000A4079" w:rsidRDefault="000A4079" w:rsidP="000A4079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u w:val="single"/>
        </w:rPr>
      </w:pPr>
    </w:p>
    <w:p w14:paraId="3711FAF3" w14:textId="634D7460" w:rsidR="009A21FF" w:rsidRPr="000A4079" w:rsidRDefault="009A21FF" w:rsidP="000A4079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Prediction </w:t>
      </w:r>
      <w:proofErr w:type="gramStart"/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>of  MHC</w:t>
      </w:r>
      <w:proofErr w:type="gramEnd"/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Class II epitopes from Spike variants</w:t>
      </w:r>
    </w:p>
    <w:p w14:paraId="47D51C7C" w14:textId="365FA4FE" w:rsidR="009A21FF" w:rsidRDefault="009A21FF" w:rsidP="000A4079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We downloaded the amino acid sequences of Spike variants from the NCBI using the following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Genbank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accession IDs (Alpha = QWE88920, Beta = QRN</w:t>
      </w:r>
      <w:proofErr w:type="gram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78347,  Gamma</w:t>
      </w:r>
      <w:proofErr w:type="gram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= QVE55289, Delta = QWK65230, Omicron = UFO69279.1) and predicted the MHC Class II epitopes as in the previous analysis.  We used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NetMHCIIPanII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4.0 considering a % rank cutoff of 5, and the following alleles DRB1-03:01, DRB1-04:01, DRB1-04:05, DRB1-08:03, DRB1-11:01, DRB1-13:02 and DRB3-01:01, and DRB3-02:02. </w:t>
      </w:r>
    </w:p>
    <w:p w14:paraId="0E496B3C" w14:textId="77777777" w:rsidR="000A4079" w:rsidRPr="003D42BF" w:rsidRDefault="000A4079" w:rsidP="000A4079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55B2A394" w14:textId="77777777" w:rsidR="009A21FF" w:rsidRPr="000A4079" w:rsidRDefault="009A21FF" w:rsidP="000A4079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Analysis </w:t>
      </w:r>
      <w:proofErr w:type="gramStart"/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>of  MHC</w:t>
      </w:r>
      <w:proofErr w:type="gramEnd"/>
      <w:r w:rsidRPr="000A40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Class II epitopes from Spike variants</w:t>
      </w:r>
    </w:p>
    <w:p w14:paraId="413A3923" w14:textId="77777777" w:rsidR="009A21FF" w:rsidRPr="003D42BF" w:rsidRDefault="009A21FF" w:rsidP="000A4079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To run the Epitope-Evaluator, we uploaded the input file and the respective 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fasta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file. We selected the ‘</w:t>
      </w:r>
      <w:proofErr w:type="spell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NetMHCIIpan</w:t>
      </w:r>
      <w:proofErr w:type="spell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’ as the predictor and ‘Rank’ as the Score Type.  Then we clicked on ‘Run Analysis’. We used the </w:t>
      </w:r>
      <w:r w:rsidRPr="003D42BF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pitope Density 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and selected 5 as Cutoff %Rank, Bar plot as Plot Type, Descendent as Sort Type, and Epitopes Number as Color by options. Then, we clicked on ‘Run analysis’ and ‘Generate plot’.  Then, we used the </w:t>
      </w:r>
      <w:r w:rsidRPr="003D42BF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pitope Promiscuity 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tool and selected 7 as the Minimum number of alleles, 1 and 5 as the Strong Binding Cutoff %rank, and the Weak Binding 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lastRenderedPageBreak/>
        <w:t xml:space="preserve">Cutoff %rank, respectively. Then, we clicked on ‘Run </w:t>
      </w:r>
      <w:proofErr w:type="gram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analysis’</w:t>
      </w:r>
      <w:proofErr w:type="gram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. To make the Venn Diagram, we used the </w:t>
      </w:r>
      <w:r w:rsidRPr="003D42BF">
        <w:rPr>
          <w:rFonts w:ascii="Arial" w:eastAsia="Times New Roman" w:hAnsi="Arial" w:cs="Arial"/>
          <w:i/>
          <w:iCs/>
          <w:color w:val="000000"/>
          <w:sz w:val="22"/>
          <w:szCs w:val="22"/>
        </w:rPr>
        <w:t>Epitope Conservation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tool. We selected ‘Wuhan, Delta, and Omicron’ as Proteins, 5 as </w:t>
      </w:r>
      <w:proofErr w:type="gram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Cutoff,  all</w:t>
      </w:r>
      <w:proofErr w:type="gram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 the alleles, and Venn Diagram as the Plot Type. Then, we clicked on ‘Run </w:t>
      </w:r>
      <w:proofErr w:type="gramStart"/>
      <w:r w:rsidRPr="003D42BF">
        <w:rPr>
          <w:rFonts w:ascii="Arial" w:eastAsia="Times New Roman" w:hAnsi="Arial" w:cs="Arial"/>
          <w:color w:val="000000"/>
          <w:sz w:val="22"/>
          <w:szCs w:val="22"/>
        </w:rPr>
        <w:t>analysis’</w:t>
      </w:r>
      <w:proofErr w:type="gramEnd"/>
      <w:r w:rsidRPr="003D42BF">
        <w:rPr>
          <w:rFonts w:ascii="Arial" w:eastAsia="Times New Roman" w:hAnsi="Arial" w:cs="Arial"/>
          <w:color w:val="000000"/>
          <w:sz w:val="22"/>
          <w:szCs w:val="22"/>
        </w:rPr>
        <w:t xml:space="preserve">. Lastly, we used the </w:t>
      </w:r>
      <w:r w:rsidRPr="003D42BF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pitope Location </w:t>
      </w:r>
      <w:r w:rsidRPr="003D42BF">
        <w:rPr>
          <w:rFonts w:ascii="Arial" w:eastAsia="Times New Roman" w:hAnsi="Arial" w:cs="Arial"/>
          <w:color w:val="000000"/>
          <w:sz w:val="22"/>
          <w:szCs w:val="22"/>
        </w:rPr>
        <w:t>tool. We selected the variant of interest (Wuhan, Delta, and Omicron), 5 as Cutoff %Rank, all the alleles, and union as ‘Shared epitopes. Then, we clicked on ‘Run analysis’</w:t>
      </w:r>
    </w:p>
    <w:p w14:paraId="52FF6EF7" w14:textId="0129EE30" w:rsidR="000A4079" w:rsidRPr="000A4079" w:rsidRDefault="009A21FF" w:rsidP="000A407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A4079">
        <w:rPr>
          <w:rFonts w:ascii="Arial" w:eastAsia="Times New Roman" w:hAnsi="Arial" w:cs="Arial"/>
          <w:color w:val="000000"/>
          <w:sz w:val="21"/>
          <w:szCs w:val="21"/>
        </w:rPr>
        <w:br/>
      </w:r>
      <w:r w:rsidRPr="000A4079">
        <w:rPr>
          <w:rFonts w:ascii="Arial" w:eastAsia="Times New Roman" w:hAnsi="Arial" w:cs="Arial"/>
          <w:color w:val="000000"/>
          <w:sz w:val="21"/>
          <w:szCs w:val="21"/>
        </w:rPr>
        <w:br/>
      </w:r>
      <w:r w:rsidR="000A4079" w:rsidRPr="000A4079">
        <w:rPr>
          <w:rFonts w:ascii="Arial" w:hAnsi="Arial" w:cs="Arial"/>
          <w:b/>
          <w:bCs/>
          <w:sz w:val="22"/>
          <w:szCs w:val="22"/>
        </w:rPr>
        <w:t>References</w:t>
      </w:r>
    </w:p>
    <w:p w14:paraId="369479E6" w14:textId="77777777" w:rsidR="000A4079" w:rsidRPr="000A4079" w:rsidRDefault="000A4079" w:rsidP="000A407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EED17D4" w14:textId="78ACA898" w:rsidR="000A4079" w:rsidRDefault="000A4079" w:rsidP="000A4079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0A4079">
        <w:rPr>
          <w:rFonts w:ascii="Arial" w:hAnsi="Arial" w:cs="Arial"/>
          <w:sz w:val="22"/>
          <w:szCs w:val="22"/>
        </w:rPr>
        <w:fldChar w:fldCharType="begin"/>
      </w:r>
      <w:r w:rsidRPr="000A4079">
        <w:rPr>
          <w:rFonts w:ascii="Arial" w:hAnsi="Arial" w:cs="Arial"/>
          <w:sz w:val="22"/>
          <w:szCs w:val="22"/>
        </w:rPr>
        <w:instrText xml:space="preserve"> ADDIN EN.REFLIST </w:instrText>
      </w:r>
      <w:r w:rsidRPr="000A4079">
        <w:rPr>
          <w:rFonts w:ascii="Arial" w:hAnsi="Arial" w:cs="Arial"/>
          <w:sz w:val="22"/>
          <w:szCs w:val="22"/>
        </w:rPr>
        <w:fldChar w:fldCharType="separate"/>
      </w:r>
      <w:r w:rsidRPr="000A4079">
        <w:rPr>
          <w:rFonts w:ascii="Arial" w:hAnsi="Arial" w:cs="Arial"/>
          <w:noProof/>
          <w:sz w:val="22"/>
          <w:szCs w:val="22"/>
        </w:rPr>
        <w:t>1.</w:t>
      </w:r>
      <w:r w:rsidRPr="000A4079">
        <w:rPr>
          <w:rFonts w:ascii="Arial" w:hAnsi="Arial" w:cs="Arial"/>
          <w:noProof/>
          <w:sz w:val="22"/>
          <w:szCs w:val="22"/>
        </w:rPr>
        <w:tab/>
        <w:t>Reynisson B, Alvarez B, Paul S, Peters B, Nielsen M. NetMHCpan-4.1 and NetMHCIIpan-4.0: improved predictions of MHC antigen presentation by concurrent motif deconvolution and integration of MS MHC eluted ligand data. Nucleic Acids Res. 2020;48(W1):W449-W54.</w:t>
      </w:r>
    </w:p>
    <w:p w14:paraId="12CCC3BC" w14:textId="77777777" w:rsidR="000A4079" w:rsidRPr="000A4079" w:rsidRDefault="000A4079" w:rsidP="000A4079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</w:p>
    <w:p w14:paraId="02B1927D" w14:textId="77777777" w:rsidR="000A4079" w:rsidRPr="000A4079" w:rsidRDefault="000A4079" w:rsidP="000A4079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0A4079">
        <w:rPr>
          <w:rFonts w:ascii="Arial" w:hAnsi="Arial" w:cs="Arial"/>
          <w:noProof/>
          <w:sz w:val="22"/>
          <w:szCs w:val="22"/>
        </w:rPr>
        <w:t>2.</w:t>
      </w:r>
      <w:r w:rsidRPr="000A4079">
        <w:rPr>
          <w:rFonts w:ascii="Arial" w:hAnsi="Arial" w:cs="Arial"/>
          <w:noProof/>
          <w:sz w:val="22"/>
          <w:szCs w:val="22"/>
        </w:rPr>
        <w:tab/>
        <w:t>O'Donnell TJ, Rubinsteyn A, Laserson U. MHCflurry 2.0: Improved Pan-Allele Prediction of MHC Class I-Presented Peptides by Incorporating Antigen Processing. Cell Syst. 2020;11(1):42-8 e7.</w:t>
      </w:r>
    </w:p>
    <w:p w14:paraId="69349452" w14:textId="38B7EAA5" w:rsidR="00DA5203" w:rsidRPr="000A4079" w:rsidRDefault="000A4079" w:rsidP="000A407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A4079">
        <w:rPr>
          <w:rFonts w:ascii="Arial" w:hAnsi="Arial" w:cs="Arial"/>
          <w:sz w:val="22"/>
          <w:szCs w:val="22"/>
        </w:rPr>
        <w:fldChar w:fldCharType="end"/>
      </w:r>
    </w:p>
    <w:sectPr w:rsidR="00DA5203" w:rsidRPr="000A4079" w:rsidSect="00B6542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2302B" w14:textId="77777777" w:rsidR="0036464B" w:rsidRDefault="0036464B" w:rsidP="00B83031">
      <w:r>
        <w:separator/>
      </w:r>
    </w:p>
  </w:endnote>
  <w:endnote w:type="continuationSeparator" w:id="0">
    <w:p w14:paraId="0EB4E5B7" w14:textId="77777777" w:rsidR="0036464B" w:rsidRDefault="0036464B" w:rsidP="00B83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668734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785866" w14:textId="51A98338" w:rsidR="00B83031" w:rsidRDefault="00B83031" w:rsidP="00F97A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7CAFFD" w14:textId="77777777" w:rsidR="00B83031" w:rsidRDefault="00B83031" w:rsidP="00B830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40967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3D15A" w14:textId="48E94760" w:rsidR="00B83031" w:rsidRDefault="00B83031" w:rsidP="00F97A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9AE444" w14:textId="77777777" w:rsidR="00B83031" w:rsidRDefault="00B83031" w:rsidP="00B830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6DD275" w14:textId="77777777" w:rsidR="0036464B" w:rsidRDefault="0036464B" w:rsidP="00B83031">
      <w:r>
        <w:separator/>
      </w:r>
    </w:p>
  </w:footnote>
  <w:footnote w:type="continuationSeparator" w:id="0">
    <w:p w14:paraId="3BFDF824" w14:textId="77777777" w:rsidR="0036464B" w:rsidRDefault="0036464B" w:rsidP="00B83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pxwdw99ff2ke95aivwezmsa0rvxxvspre&quot;&gt;My EndNote Library&lt;record-ids&gt;&lt;item&gt;735&lt;/item&gt;&lt;item&gt;749&lt;/item&gt;&lt;/record-ids&gt;&lt;/item&gt;&lt;/Libraries&gt;"/>
  </w:docVars>
  <w:rsids>
    <w:rsidRoot w:val="009A21FF"/>
    <w:rsid w:val="0001402B"/>
    <w:rsid w:val="00063581"/>
    <w:rsid w:val="000A4079"/>
    <w:rsid w:val="00100CD5"/>
    <w:rsid w:val="00147AD5"/>
    <w:rsid w:val="001714CB"/>
    <w:rsid w:val="00250248"/>
    <w:rsid w:val="00250590"/>
    <w:rsid w:val="002814CC"/>
    <w:rsid w:val="002832D8"/>
    <w:rsid w:val="002A7EB3"/>
    <w:rsid w:val="0036464B"/>
    <w:rsid w:val="003824D5"/>
    <w:rsid w:val="003906F3"/>
    <w:rsid w:val="004113FC"/>
    <w:rsid w:val="00427367"/>
    <w:rsid w:val="00461B04"/>
    <w:rsid w:val="00493BA9"/>
    <w:rsid w:val="004A3D6B"/>
    <w:rsid w:val="004B0B23"/>
    <w:rsid w:val="004B34F9"/>
    <w:rsid w:val="00551A4B"/>
    <w:rsid w:val="005524A4"/>
    <w:rsid w:val="00575613"/>
    <w:rsid w:val="00606610"/>
    <w:rsid w:val="00632690"/>
    <w:rsid w:val="00680920"/>
    <w:rsid w:val="006D06BB"/>
    <w:rsid w:val="007426F7"/>
    <w:rsid w:val="00745859"/>
    <w:rsid w:val="00747BB1"/>
    <w:rsid w:val="00787DAD"/>
    <w:rsid w:val="007B5B16"/>
    <w:rsid w:val="007C6639"/>
    <w:rsid w:val="007C756D"/>
    <w:rsid w:val="007D124A"/>
    <w:rsid w:val="007D7A35"/>
    <w:rsid w:val="008C1D6D"/>
    <w:rsid w:val="008F2D85"/>
    <w:rsid w:val="009431E1"/>
    <w:rsid w:val="0094669B"/>
    <w:rsid w:val="00995FB3"/>
    <w:rsid w:val="00997CA4"/>
    <w:rsid w:val="009A21FF"/>
    <w:rsid w:val="00A268C2"/>
    <w:rsid w:val="00A65E38"/>
    <w:rsid w:val="00A85534"/>
    <w:rsid w:val="00A90965"/>
    <w:rsid w:val="00B23FA0"/>
    <w:rsid w:val="00B303D2"/>
    <w:rsid w:val="00B6542E"/>
    <w:rsid w:val="00B83031"/>
    <w:rsid w:val="00BB6BA9"/>
    <w:rsid w:val="00BD7188"/>
    <w:rsid w:val="00BE5E0F"/>
    <w:rsid w:val="00C35885"/>
    <w:rsid w:val="00C509FD"/>
    <w:rsid w:val="00C81E2A"/>
    <w:rsid w:val="00CD69AC"/>
    <w:rsid w:val="00CF15BA"/>
    <w:rsid w:val="00CF6C86"/>
    <w:rsid w:val="00D15124"/>
    <w:rsid w:val="00D27A61"/>
    <w:rsid w:val="00DA06B8"/>
    <w:rsid w:val="00DA5203"/>
    <w:rsid w:val="00DE3A1E"/>
    <w:rsid w:val="00DF1522"/>
    <w:rsid w:val="00E1124B"/>
    <w:rsid w:val="00E61592"/>
    <w:rsid w:val="00EE3B68"/>
    <w:rsid w:val="00EE549C"/>
    <w:rsid w:val="00F14528"/>
    <w:rsid w:val="00F52ED4"/>
    <w:rsid w:val="00FA569E"/>
    <w:rsid w:val="00FB29E6"/>
    <w:rsid w:val="00FC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8BA0B"/>
  <w15:chartTrackingRefBased/>
  <w15:docId w15:val="{C6C0A08C-DBF2-C94B-8AAB-1C8C3B6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4079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4079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0A4079"/>
    <w:pPr>
      <w:jc w:val="both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A4079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B830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3031"/>
  </w:style>
  <w:style w:type="character" w:styleId="PageNumber">
    <w:name w:val="page number"/>
    <w:basedOn w:val="DefaultParagraphFont"/>
    <w:uiPriority w:val="99"/>
    <w:semiHidden/>
    <w:unhideWhenUsed/>
    <w:rsid w:val="00B83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63</Words>
  <Characters>4353</Characters>
  <Application>Microsoft Office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uxman Bass</dc:creator>
  <cp:keywords/>
  <dc:description/>
  <cp:lastModifiedBy>Juan Soto</cp:lastModifiedBy>
  <cp:revision>4</cp:revision>
  <dcterms:created xsi:type="dcterms:W3CDTF">2022-05-07T18:32:00Z</dcterms:created>
  <dcterms:modified xsi:type="dcterms:W3CDTF">2022-08-12T17:19:00Z</dcterms:modified>
</cp:coreProperties>
</file>